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4"/>
        <w:gridCol w:w="1062"/>
        <w:gridCol w:w="1534"/>
        <w:gridCol w:w="1335"/>
        <w:gridCol w:w="222"/>
        <w:gridCol w:w="1554"/>
        <w:gridCol w:w="1376"/>
        <w:gridCol w:w="222"/>
        <w:gridCol w:w="1244"/>
        <w:gridCol w:w="1244"/>
      </w:tblGrid>
      <w:tr w:rsidR="00122509" w:rsidRPr="009E1A87" w14:paraId="69F3AC69" w14:textId="77777777" w:rsidTr="009310C6">
        <w:trPr>
          <w:trHeight w:val="409"/>
          <w:jc w:val="center"/>
        </w:trPr>
        <w:tc>
          <w:tcPr>
            <w:tcW w:w="9896" w:type="dxa"/>
            <w:gridSpan w:val="10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72428C" w14:textId="2B2A193A" w:rsidR="00122509" w:rsidRPr="00707BE9" w:rsidRDefault="00122509" w:rsidP="00122509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bookmarkStart w:id="0" w:name="_Hlk218527362"/>
            <w:r w:rsidRPr="00707B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Table </w:t>
            </w:r>
            <w:r w:rsidR="000A649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1</w:t>
            </w:r>
          </w:p>
          <w:p w14:paraId="0109A460" w14:textId="6292551A" w:rsidR="00122509" w:rsidRPr="00707BE9" w:rsidRDefault="00122509" w:rsidP="00122509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707B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Future projections of incidence rates, prevalence rates, and DALYs associated with gout in China and EU between 202</w:t>
            </w:r>
            <w:r w:rsidR="0041075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4</w:t>
            </w:r>
            <w:r w:rsidRPr="00707B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and 2040</w:t>
            </w:r>
          </w:p>
        </w:tc>
      </w:tr>
      <w:tr w:rsidR="009310C6" w:rsidRPr="009E1A87" w14:paraId="65350398" w14:textId="77777777" w:rsidTr="009310C6">
        <w:trPr>
          <w:trHeight w:val="184"/>
          <w:jc w:val="center"/>
        </w:trPr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0083C" w14:textId="77777777" w:rsidR="00DC4A3E" w:rsidRPr="00707BE9" w:rsidRDefault="00DC4A3E" w:rsidP="009622C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8C3E8" w14:textId="77777777" w:rsidR="00DC4A3E" w:rsidRPr="00707BE9" w:rsidRDefault="00DC4A3E" w:rsidP="009622C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18EE9E" w14:textId="08ECC176" w:rsidR="00DC4A3E" w:rsidRPr="00707BE9" w:rsidRDefault="00DC4A3E" w:rsidP="009622C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707B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Age-standardized incidence rate, per 100 000 people (95% CI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A708A2" w14:textId="77777777" w:rsidR="00DC4A3E" w:rsidRPr="00707BE9" w:rsidRDefault="00DC4A3E" w:rsidP="009622C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34BE2" w14:textId="48B4D6F3" w:rsidR="00DC4A3E" w:rsidRPr="00707BE9" w:rsidRDefault="00DC4A3E" w:rsidP="009622C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707B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Age-standardized prevalence rate, per 100 000 people (95% CI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CFBA00" w14:textId="77777777" w:rsidR="00DC4A3E" w:rsidRPr="00707BE9" w:rsidRDefault="00DC4A3E" w:rsidP="009622C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661DC" w14:textId="2518CF26" w:rsidR="00DC4A3E" w:rsidRPr="00707BE9" w:rsidRDefault="00DC4A3E" w:rsidP="009622C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707B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Age-standardized DALYs rate, per 100 000 (95% CI)</w:t>
            </w:r>
          </w:p>
        </w:tc>
      </w:tr>
      <w:tr w:rsidR="009310C6" w:rsidRPr="009E1A87" w14:paraId="44EC29BA" w14:textId="77777777" w:rsidTr="009310C6">
        <w:trPr>
          <w:trHeight w:val="184"/>
          <w:jc w:val="center"/>
        </w:trPr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AF0D2" w14:textId="77777777" w:rsidR="00DC4A3E" w:rsidRPr="009E1A87" w:rsidRDefault="00DC4A3E" w:rsidP="009622C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Location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57AB7" w14:textId="77777777" w:rsidR="00DC4A3E" w:rsidRPr="009E1A87" w:rsidRDefault="00DC4A3E" w:rsidP="009622C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Yea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16A76" w14:textId="5C63F777" w:rsidR="00DC4A3E" w:rsidRPr="009E1A87" w:rsidRDefault="00DC4A3E" w:rsidP="009622C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Ma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E229C" w14:textId="687B3E31" w:rsidR="00DC4A3E" w:rsidRPr="009E1A87" w:rsidRDefault="00DC4A3E" w:rsidP="009622C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558EC" w14:textId="77777777" w:rsidR="00DC4A3E" w:rsidRPr="00707BE9" w:rsidRDefault="00DC4A3E" w:rsidP="009622C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28A2B" w14:textId="0F031F52" w:rsidR="00DC4A3E" w:rsidRPr="009E1A87" w:rsidRDefault="00DC4A3E" w:rsidP="009622C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Ma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B891C" w14:textId="5B0DBC95" w:rsidR="00DC4A3E" w:rsidRPr="009E1A87" w:rsidRDefault="00DC4A3E" w:rsidP="009622C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E6834" w14:textId="77777777" w:rsidR="00DC4A3E" w:rsidRPr="00707BE9" w:rsidRDefault="00DC4A3E" w:rsidP="009622C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7C9D2" w14:textId="131F59A2" w:rsidR="00DC4A3E" w:rsidRPr="009E1A87" w:rsidRDefault="00DC4A3E" w:rsidP="009622C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Ma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63E2D" w14:textId="73D5A976" w:rsidR="00DC4A3E" w:rsidRPr="009E1A87" w:rsidRDefault="00DC4A3E" w:rsidP="009622C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Female</w:t>
            </w:r>
          </w:p>
        </w:tc>
      </w:tr>
      <w:tr w:rsidR="009310C6" w:rsidRPr="009E1A87" w14:paraId="1815145D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399F" w14:textId="194815FD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14:ligatures w14:val="none"/>
              </w:rPr>
              <w:t>Chi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49CC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0A6D" w14:textId="15844B94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3.90 (229.64–23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BFFA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5.39 (73.24–7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C81B4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C57D" w14:textId="7404DB7B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251.27 (1227.43–127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4D49" w14:textId="29A34B6C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08.34 (395.60–42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A3ABB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CD38B" w14:textId="28474789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9.45 (36.73–4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C563B" w14:textId="695ACFF4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2.51 (11.43–13.58)</w:t>
            </w:r>
          </w:p>
        </w:tc>
      </w:tr>
      <w:tr w:rsidR="009310C6" w:rsidRPr="009E1A87" w14:paraId="2DCE6517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023B" w14:textId="6FEF9BD0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9874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8044" w14:textId="29B63893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4.62 (227.39–24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A0A6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5.80 (72.29–7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8E2AC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C204" w14:textId="33725385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256.59 (1215.88–1297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F8C2" w14:textId="78617441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10.39 (389.63–43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78D23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8F421" w14:textId="519017ED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9.77 (36.87–4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A8509" w14:textId="5BE8AD83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2.59 (11.42–13.76)</w:t>
            </w:r>
          </w:p>
        </w:tc>
      </w:tr>
      <w:tr w:rsidR="009310C6" w:rsidRPr="009E1A87" w14:paraId="31C5A10C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ED62" w14:textId="4301E984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B421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FC33" w14:textId="3375127D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5.34 (224.51–24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22CC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6.14 (71.20–8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895BF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9FBC" w14:textId="0A48BF24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261.99 (1200.64–132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CEE7" w14:textId="521E494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12.28 (382.93–44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5FE55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26B6D" w14:textId="1FF2D20A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0.08 (37.02–4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029EF" w14:textId="08556DAF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2.67 (11.42–13.92)</w:t>
            </w:r>
          </w:p>
        </w:tc>
      </w:tr>
      <w:tr w:rsidR="009310C6" w:rsidRPr="009E1A87" w14:paraId="17D438D2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2081" w14:textId="6C51E75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B1DB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F2DA" w14:textId="693EA7C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6.06 (221.07–25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7C4B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6.41 (70.07–8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D188D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470C" w14:textId="6A7F7B95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267.44 (1182.09–135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96A9" w14:textId="4114F6E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13.89 (376.12–45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4694A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6C29C" w14:textId="41709589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0.39 (37.17–4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4C632" w14:textId="505D860D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2.75 (11.43–14.08)</w:t>
            </w:r>
          </w:p>
        </w:tc>
      </w:tr>
      <w:tr w:rsidR="009310C6" w:rsidRPr="009E1A87" w14:paraId="6F03877D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7CCC" w14:textId="2C21A5F1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73E7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3DEF" w14:textId="5480DE56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6.79 (217.12–25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CB92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6.62 (68.96–8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0DAF0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8065" w14:textId="3334493F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272.91 (1160.53–138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932A" w14:textId="26D7261D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15.17 (369.56–46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DC22E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D5805" w14:textId="172582B0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0.71 (37.33–4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6A6A3" w14:textId="2EEC7265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2.84 (11.43–14.24)</w:t>
            </w:r>
          </w:p>
        </w:tc>
      </w:tr>
      <w:tr w:rsidR="009310C6" w:rsidRPr="009E1A87" w14:paraId="3F35478A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C32A" w14:textId="1291D5EC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0CBC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401D" w14:textId="688B4042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7.51 (212.73–26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A519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6.76 (67.93–8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F4E4E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A6FE" w14:textId="04193C4D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278.40 (1136.23–142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423B" w14:textId="2932290E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16.12 (363.39–46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4AF6C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C90C0" w14:textId="15134C3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1.02 (37.50–4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9DBE2" w14:textId="3FED6615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2.92 (11.45–14.39)</w:t>
            </w:r>
          </w:p>
        </w:tc>
      </w:tr>
      <w:tr w:rsidR="009310C6" w:rsidRPr="009E1A87" w14:paraId="314F3450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5C2F" w14:textId="315CD1D2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7C38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6802" w14:textId="7A61DAEF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8.24 (207.91–26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CB46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6.87 (66.96–8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71268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1F43" w14:textId="28E85485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283.90 (1109.41–145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1738" w14:textId="1CE70B2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16.81 (357.60–47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26720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19CED" w14:textId="205FAF40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1.33 (37.68–4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E2B49" w14:textId="117201DB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3.00 (11.46–14.54)</w:t>
            </w:r>
          </w:p>
        </w:tc>
      </w:tr>
      <w:tr w:rsidR="009310C6" w:rsidRPr="009E1A87" w14:paraId="4B1E866A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9BA8" w14:textId="4DA30775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5785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5AD6" w14:textId="3414C69F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8.96 (202.71–27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B58E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6.96 (66.05–8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84613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056B" w14:textId="226A3F9B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289.41 (1080.25–149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A507" w14:textId="303AB1DE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17.32 (352.11–48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20605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2B823" w14:textId="11D2F8DA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1.65 (37.86–4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EF234" w14:textId="5DBDFA4F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3.08 (11.48–14.68)</w:t>
            </w:r>
          </w:p>
        </w:tc>
      </w:tr>
      <w:tr w:rsidR="009310C6" w:rsidRPr="009E1A87" w14:paraId="3BEDE586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5BF5" w14:textId="5661C65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C2D6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56E6" w14:textId="5B213175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9.68 (197.15–28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7027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7.03 (65.18–88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38D5C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3D4B" w14:textId="43E9F9F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294.92 (1048.91–154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37C5" w14:textId="11679681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17.74 (346.83–48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4F293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34C05" w14:textId="65A18B6D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1.96 (38.04–4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83249" w14:textId="5C389B0A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3.16 (11.50–14.82)</w:t>
            </w:r>
          </w:p>
        </w:tc>
      </w:tr>
      <w:tr w:rsidR="009310C6" w:rsidRPr="009E1A87" w14:paraId="3F5EDF35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18B4" w14:textId="76F3C66E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6EC1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D941" w14:textId="1498B865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40.41 (191.24–28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3EC0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7.10 (64.34–8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158F8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FEB4" w14:textId="3BE7A212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300.43 (1015.51–158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06A5" w14:textId="46473A89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18.11 (341.68–49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261CE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DDE2E" w14:textId="016EB256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2.27 (38.23–4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15677" w14:textId="02A0AF85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3.24 (11.52–14.97)</w:t>
            </w:r>
          </w:p>
        </w:tc>
      </w:tr>
      <w:tr w:rsidR="009310C6" w:rsidRPr="009E1A87" w14:paraId="11AA0284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D523" w14:textId="561ADA5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743C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F771" w14:textId="4A4CD270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41.13 (185.02–29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7522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7.17 (63.51–9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CC1FB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4CFB" w14:textId="2732893A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305.94 (980.17–163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F26F" w14:textId="72ED8A69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18.45 (336.62–50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2951A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E371D" w14:textId="0EBC49A3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2.59 (38.42–4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4FC25" w14:textId="697A2F7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3.33 (11.55–15.11)</w:t>
            </w:r>
          </w:p>
        </w:tc>
      </w:tr>
      <w:tr w:rsidR="009310C6" w:rsidRPr="009E1A87" w14:paraId="48ED9A2D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4B15" w14:textId="678D470D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4942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40A5" w14:textId="17FDD530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41.86 (178.48–30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C158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7.22 (62.69–9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D779A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5124" w14:textId="6E5D7154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311.46 (942.97–1679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BBCD" w14:textId="4ACD02F5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18.76 (331.64–50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4F27C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B8CA0" w14:textId="6861B520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2.90 (38.62–4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EB834" w14:textId="0F7C0A9B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3.41 (11.57–15.24)</w:t>
            </w:r>
          </w:p>
        </w:tc>
      </w:tr>
      <w:tr w:rsidR="009310C6" w:rsidRPr="009E1A87" w14:paraId="32E324F8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90C7" w14:textId="764A1044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19BA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E2F0" w14:textId="1138AF3A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42.58 (171.65–31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0074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7.27 (61.89–9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0120A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584E" w14:textId="2E246DFA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316.97 (904.00–172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6CF8" w14:textId="6A9A76AA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19.04 (326.74–51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C2B8E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C4E9F" w14:textId="076E79D6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3.21 (38.82–4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0EC3A" w14:textId="24AF980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3.49 (11.60–15.38)</w:t>
            </w:r>
          </w:p>
        </w:tc>
      </w:tr>
      <w:tr w:rsidR="009310C6" w:rsidRPr="009E1A87" w14:paraId="2E4627D3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04E7" w14:textId="75877F8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DE58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BA4C" w14:textId="0D99115D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43.31 (164.54–32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D7C5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7.31 (61.10–9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2A7C9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523F" w14:textId="616C2319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322.49 (863.33–178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FEC7" w14:textId="73137AB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19.27 (321.94–51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6B044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6BB22" w14:textId="3444C36F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3.53 (39.02–4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5F2F2" w14:textId="7F681576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3.57 (11.63–15.51)</w:t>
            </w:r>
          </w:p>
        </w:tc>
      </w:tr>
      <w:tr w:rsidR="009310C6" w:rsidRPr="009E1A87" w14:paraId="625C2AD6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9182" w14:textId="2AF5B6C5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097C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AB0B" w14:textId="4691A1ED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44.03 (157.15–33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AC66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7.33 (60.33–9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2196C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9201" w14:textId="5999AA7B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328.00 (821.02–183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1F1B" w14:textId="3F17B940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19.46 (317.26–52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BB552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D3AA2" w14:textId="4D0A581C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3.84 (39.23–4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F1B04" w14:textId="570C56A9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3.65 (11.66–15.65)</w:t>
            </w:r>
          </w:p>
        </w:tc>
      </w:tr>
      <w:tr w:rsidR="009310C6" w:rsidRPr="009E1A87" w14:paraId="7687C919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5167" w14:textId="3CD3DE1A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80FC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0F99" w14:textId="328614BA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44.76 (149.50–34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486E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7.36 (59.58–9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3280B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9ADF" w14:textId="3D0020B9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333.51 (777.14–188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40F7" w14:textId="582D54D1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19.61 (312.70–52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29CC6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92969" w14:textId="20E2FB65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4.15 (39.43–48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6675B" w14:textId="0F6588E9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3.74 (11.70–15.78)</w:t>
            </w:r>
          </w:p>
        </w:tc>
      </w:tr>
      <w:tr w:rsidR="009310C6" w:rsidRPr="009E1A87" w14:paraId="76814CE1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C961" w14:textId="3685DC80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7B1C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B816" w14:textId="155F59BD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45.48 (141.60–34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18CE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7.37 (58.85–9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47388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7792" w14:textId="59577C0D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339.03 (731.73–194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E2A0" w14:textId="66892B81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19.72 (308.28–53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9BBA2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BCBA5" w14:textId="3ED327A2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44.47 (39.64–4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069A3" w14:textId="4541FB41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3.82 (11.73–15.91)</w:t>
            </w:r>
          </w:p>
        </w:tc>
      </w:tr>
      <w:tr w:rsidR="009310C6" w:rsidRPr="009E1A87" w14:paraId="6D7FE46F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3266" w14:textId="70A2172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0"/>
                <w:szCs w:val="10"/>
                <w14:ligatures w14:val="none"/>
              </w:rPr>
              <w:t>EU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6E17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25B9" w14:textId="23639FE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40.36 (136.51–14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FAFC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7.78 (37.24–3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94F3C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41AE" w14:textId="62A7D6BE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977.09 (965.71–98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8987" w14:textId="19FE4E7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1.37 (229.20–23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3276C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5C74C" w14:textId="45A458CE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9.32 (28.86–29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BA4D9" w14:textId="0F50D7B0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6.87 (6.77–6.97)</w:t>
            </w:r>
          </w:p>
        </w:tc>
      </w:tr>
      <w:tr w:rsidR="009310C6" w:rsidRPr="009E1A87" w14:paraId="3AF03068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5ABA" w14:textId="5F7FF5F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7AB2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D270" w14:textId="00141A7A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43.28 (137.30–14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C902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7.88 (37.23–3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B3EA2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4605" w14:textId="23F981C5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984.11 (967.31–100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DDB3" w14:textId="5DB831FA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2.60 (229.53–23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46726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FD21F" w14:textId="4CEFA05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9.42 (28.89–29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CF502" w14:textId="2B6F4412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6.89 (6.77–7.00)</w:t>
            </w:r>
          </w:p>
        </w:tc>
      </w:tr>
      <w:tr w:rsidR="009310C6" w:rsidRPr="009E1A87" w14:paraId="3D2AFE93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E817" w14:textId="22662D34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79D3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415D" w14:textId="5BA8FCC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45.32 (137.09–15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389E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7.98 (37.24–3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D3A26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E934" w14:textId="72D2D513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988.81 (967.19–101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47A1" w14:textId="16D63A06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3.28 (229.44–23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E9173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2E039" w14:textId="1FE70AB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9.53 (28.93–3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0EAC3" w14:textId="669324CD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6.91 (6.78–7.03)</w:t>
            </w:r>
          </w:p>
        </w:tc>
      </w:tr>
      <w:tr w:rsidR="009310C6" w:rsidRPr="009E1A87" w14:paraId="28CCCA31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2F09" w14:textId="03288680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39BE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272F" w14:textId="148DE90D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46.42 (135.98–15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04F8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8.07 (37.25–3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2E56D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A88F" w14:textId="035A34FE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992.06 (966.48–101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6991" w14:textId="52C64733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3.60 (229.16–23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A765F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69DA4" w14:textId="7D92D18A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9.63 (28.97–3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A7EBB" w14:textId="35F7CA81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6.92 (6.78–7.06)</w:t>
            </w:r>
          </w:p>
        </w:tc>
      </w:tr>
      <w:tr w:rsidR="009310C6" w:rsidRPr="009E1A87" w14:paraId="521DEB5A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6FD3" w14:textId="13957CD9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CA11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D4E8" w14:textId="5BFA2F82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46.65 (134.16–15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7CE2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8.17 (37.28–3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37D77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B135" w14:textId="09EEB781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994.79 (966.09–102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268E" w14:textId="570E5929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3.79 (228.93–23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FF893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8E96E" w14:textId="047D8AC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9.73 (29.02–3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0049D" w14:textId="7E207E44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6.94 (6.79–7.09)</w:t>
            </w:r>
          </w:p>
        </w:tc>
      </w:tr>
      <w:tr w:rsidR="009310C6" w:rsidRPr="009E1A87" w14:paraId="36E08515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C03F" w14:textId="727E13D5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27F3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60CF" w14:textId="410F5485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46.18 (131.90–16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9C45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8.27 (37.31–3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7246C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F050" w14:textId="4C52714C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997.69 (966.51–102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009C" w14:textId="1F87B942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4.06 (228.92–23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4075E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82875" w14:textId="5F41C0A5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9.83 (29.07–3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4C46E" w14:textId="3F98FAE1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6.96 (6.80–7.12)</w:t>
            </w:r>
          </w:p>
        </w:tc>
      </w:tr>
      <w:tr w:rsidR="009310C6" w:rsidRPr="009E1A87" w14:paraId="549DBDEA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374A" w14:textId="4AC4F69A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08B8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57D5" w14:textId="6362871A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45.26 (129.45–16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49D0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8.37 (37.34–3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04539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9CAE" w14:textId="288EA802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001.07 (967.85–103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C39D" w14:textId="4CCAA2CE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4.54 (229.18–23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75938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91003" w14:textId="7888574D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9.93 (29.13–3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822DA" w14:textId="6ADD4D19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6.97 (6.80–7.15)</w:t>
            </w:r>
          </w:p>
        </w:tc>
      </w:tr>
      <w:tr w:rsidR="009310C6" w:rsidRPr="009E1A87" w14:paraId="2227D039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A71B" w14:textId="7341DFDB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7C45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2527" w14:textId="6D76CE34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44.11 (127.04–16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2AF5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8.47 (37.38–39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56B7A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9EB2" w14:textId="602215B0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004.99 (969.99–104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D427" w14:textId="3D86E06E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5.25 (229.72–24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F184A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AC92" w14:textId="218A0B41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0.03 (29.18–3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40CB1" w14:textId="46E39D3C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6.99 (6.81–7.17)</w:t>
            </w:r>
          </w:p>
        </w:tc>
      </w:tr>
      <w:tr w:rsidR="009310C6" w:rsidRPr="009E1A87" w14:paraId="23161947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E017" w14:textId="45D4A0B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B3D7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FEB8" w14:textId="608B7992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42.96 (124.85–16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BAD9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8.57 (37.42–3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AD636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129D" w14:textId="1DCA0BF0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009.32 (972.65–104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ED93" w14:textId="4FEB5FD6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6.15 (230.46–24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117B9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0E064" w14:textId="47DE6DD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0.13 (29.24–3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D3ACF" w14:textId="2513E90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.01 (6.82–7.20)</w:t>
            </w:r>
          </w:p>
        </w:tc>
      </w:tr>
      <w:tr w:rsidR="009310C6" w:rsidRPr="009E1A87" w14:paraId="345724C3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78DC" w14:textId="2765C1F2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4F02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FDAF" w14:textId="2C72C594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41.96 (123.00–16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E317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8.66 (37.46–3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B474D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ABE5" w14:textId="7841CB62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013.85 (975.57–105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2F0F" w14:textId="0C4F8FE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7.16 (231.28–24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8F5F9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D1523" w14:textId="3B28B7E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0.24 (29.31–3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0AC85" w14:textId="07DF906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.03 (6.83–7.22)</w:t>
            </w:r>
          </w:p>
        </w:tc>
      </w:tr>
      <w:tr w:rsidR="009310C6" w:rsidRPr="009E1A87" w14:paraId="4C18880F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1A65" w14:textId="514C8B55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4819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8B6C" w14:textId="4230F520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41.22 (121.54–16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8BBE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8.76 (37.51–4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3C7EE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FA9F" w14:textId="029673C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018.41 (978.54–105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96AF" w14:textId="1FB79F2B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8.17 (232.10–24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98ECC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B60C8" w14:textId="2424213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0.34 (29.37–3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CD51E" w14:textId="26B3979C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.04 (6.84–7.25)</w:t>
            </w:r>
          </w:p>
        </w:tc>
      </w:tr>
      <w:tr w:rsidR="009310C6" w:rsidRPr="009E1A87" w14:paraId="24EB3C0D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8F13" w14:textId="4BAF6E2E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ADC3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CDDC" w14:textId="763D4193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40.77 (120.48–16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375B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8.86 (37.56–4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58538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8500" w14:textId="321CCAD6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022.90 (981.45–106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3196" w14:textId="6225CC56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9.12 (232.83–24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11A64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70024" w14:textId="191AFDF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0.44 (29.43–3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D24D7" w14:textId="52CC0D7E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.06 (6.85–7.27)</w:t>
            </w:r>
          </w:p>
        </w:tc>
      </w:tr>
      <w:tr w:rsidR="009310C6" w:rsidRPr="009E1A87" w14:paraId="48D5C831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8095" w14:textId="63867612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C75F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4914" w14:textId="3533C021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40.60 (119.75–16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3544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8.96 (37.61–4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D3A89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69F6" w14:textId="72CE78EC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027.28 (984.28–107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F0BC" w14:textId="74A35F8D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39.98 (233.46–24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FB308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E4B7E" w14:textId="3B8DD56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0.54 (29.50–3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2E988" w14:textId="792E8219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.08 (6.86–7.30)</w:t>
            </w:r>
          </w:p>
        </w:tc>
      </w:tr>
      <w:tr w:rsidR="009310C6" w:rsidRPr="009E1A87" w14:paraId="07DD3939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EC12" w14:textId="3586F6E4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5A70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43BD" w14:textId="4E10423B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40.68 (119.30–16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ADAF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9.06 (37.66–4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120C6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EE82" w14:textId="4278DEA0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031.55 (987.04–107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EC8E" w14:textId="18C9473F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40.76 (234.01–24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E34D4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40330" w14:textId="4B40C71B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0.64 (29.57–3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B2F2A" w14:textId="0841E56F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.09 (6.86–7.32)</w:t>
            </w:r>
          </w:p>
        </w:tc>
      </w:tr>
      <w:tr w:rsidR="009310C6" w:rsidRPr="009E1A87" w14:paraId="126A1AA0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06D0" w14:textId="26FE331C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41DD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8F21" w14:textId="36153313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40.93 (119.03–16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C8A4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9.16 (37.71–4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FE42B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2BE5" w14:textId="7FC1B29A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035.76 (989.79–108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D4BE" w14:textId="443F30F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41.47 (234.50–24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FAB67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D7416" w14:textId="0F2325DC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0.74 (29.64–3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B3B99" w14:textId="630B799C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.11 (6.87–7.35)</w:t>
            </w:r>
          </w:p>
        </w:tc>
      </w:tr>
      <w:tr w:rsidR="009310C6" w:rsidRPr="009E1A87" w14:paraId="7C32126C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2EE4" w14:textId="4C38834C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A53D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E8C7" w14:textId="6BEBBE5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41.27 (118.85–16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0F68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9.25 (37.77–4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A34BA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DEF3" w14:textId="70EC3ACE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039.95 (992.56–108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E5C6" w14:textId="6F9EE5C2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42.15 (234.98–24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1097D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C9A13" w14:textId="52703499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0.85 (29.71–3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F86C5" w14:textId="4A454EE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.13 (6.89–7.37)</w:t>
            </w:r>
          </w:p>
        </w:tc>
      </w:tr>
      <w:tr w:rsidR="009310C6" w:rsidRPr="009E1A87" w14:paraId="324C9CD4" w14:textId="77777777" w:rsidTr="009310C6">
        <w:trPr>
          <w:trHeight w:val="184"/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9B7F1" w14:textId="5D297938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25206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16FDF" w14:textId="5CE78C41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41.64 (118.67–164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D809F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9.35 (37.83–4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68E7B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C3FF6" w14:textId="52F3C359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1044.14 (995.40–1092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E7EEF" w14:textId="063338DC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242.85 (235.50–25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5A04E" w14:textId="77777777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86400" w14:textId="359EBCF5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30.95 (29.78–3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813148" w14:textId="5FF0F013" w:rsidR="00464B84" w:rsidRPr="009E1A87" w:rsidRDefault="00464B84" w:rsidP="00464B84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9E1A87"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  <w:t>7.14 (6.90–7.39)</w:t>
            </w:r>
          </w:p>
        </w:tc>
      </w:tr>
      <w:tr w:rsidR="00464B84" w:rsidRPr="009E1A87" w14:paraId="739AC342" w14:textId="77777777" w:rsidTr="009310C6">
        <w:trPr>
          <w:trHeight w:val="184"/>
          <w:jc w:val="center"/>
        </w:trPr>
        <w:tc>
          <w:tcPr>
            <w:tcW w:w="989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3734B" w14:textId="066F292D" w:rsidR="00464B84" w:rsidRPr="009E1A87" w:rsidRDefault="00464B84" w:rsidP="00464B8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  <w:r w:rsidRPr="00767AD9">
              <w:rPr>
                <w:rFonts w:ascii="Times New Roman" w:hAnsi="Times New Roman" w:cs="Times New Roman"/>
                <w:sz w:val="13"/>
                <w:szCs w:val="13"/>
              </w:rPr>
              <w:t>DALYs, disability-adjusted life years; EU, European Union; CI, confidence interval;</w:t>
            </w:r>
          </w:p>
        </w:tc>
      </w:tr>
      <w:bookmarkEnd w:id="0"/>
    </w:tbl>
    <w:p w14:paraId="5DEB6141" w14:textId="5C8DF749" w:rsidR="006E0458" w:rsidRDefault="006E0458">
      <w:pPr>
        <w:rPr>
          <w:rFonts w:hint="eastAsia"/>
        </w:rPr>
      </w:pPr>
    </w:p>
    <w:sectPr w:rsidR="006E0458" w:rsidSect="009E1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C91EF" w14:textId="77777777" w:rsidR="00A8029B" w:rsidRDefault="00A8029B" w:rsidP="00C9387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39CC764" w14:textId="77777777" w:rsidR="00A8029B" w:rsidRDefault="00A8029B" w:rsidP="00C9387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A2CCB" w14:textId="77777777" w:rsidR="00A8029B" w:rsidRDefault="00A8029B" w:rsidP="00C9387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0357D87" w14:textId="77777777" w:rsidR="00A8029B" w:rsidRDefault="00A8029B" w:rsidP="00C9387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A87"/>
    <w:rsid w:val="000A6497"/>
    <w:rsid w:val="00122509"/>
    <w:rsid w:val="001639EB"/>
    <w:rsid w:val="001F23BA"/>
    <w:rsid w:val="002975E5"/>
    <w:rsid w:val="00410758"/>
    <w:rsid w:val="00464B84"/>
    <w:rsid w:val="004863A9"/>
    <w:rsid w:val="004E3B8B"/>
    <w:rsid w:val="00567E99"/>
    <w:rsid w:val="0064060A"/>
    <w:rsid w:val="006E0458"/>
    <w:rsid w:val="00707BE9"/>
    <w:rsid w:val="0079391D"/>
    <w:rsid w:val="009310C6"/>
    <w:rsid w:val="009622C2"/>
    <w:rsid w:val="009E1A87"/>
    <w:rsid w:val="00A8029B"/>
    <w:rsid w:val="00AB09C2"/>
    <w:rsid w:val="00C93877"/>
    <w:rsid w:val="00CB58F7"/>
    <w:rsid w:val="00DB40E5"/>
    <w:rsid w:val="00DC4A3E"/>
    <w:rsid w:val="00F7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2F44C"/>
  <w15:chartTrackingRefBased/>
  <w15:docId w15:val="{A09A6415-15E3-4FE3-B225-32CF670D9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E1A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1A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1A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1A8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1A8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1A8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1A8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1A8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1A8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1A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1A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1A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1A8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1A8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E1A8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1A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1A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1A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1A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1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1A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1A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1A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E1A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1A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1A8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1A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E1A8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E1A8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9387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9387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938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938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1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771</Words>
  <Characters>4401</Characters>
  <Application>Microsoft Office Word</Application>
  <DocSecurity>0</DocSecurity>
  <Lines>36</Lines>
  <Paragraphs>10</Paragraphs>
  <ScaleCrop>false</ScaleCrop>
  <Company/>
  <LinksUpToDate>false</LinksUpToDate>
  <CharactersWithSpaces>5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Lyu</dc:creator>
  <cp:keywords/>
  <dc:description/>
  <cp:lastModifiedBy>Xiaolong Lyu</cp:lastModifiedBy>
  <cp:revision>10</cp:revision>
  <dcterms:created xsi:type="dcterms:W3CDTF">2026-01-05T15:43:00Z</dcterms:created>
  <dcterms:modified xsi:type="dcterms:W3CDTF">2026-04-07T20:33:00Z</dcterms:modified>
</cp:coreProperties>
</file>